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D51AE" w14:textId="4C9AF100" w:rsidR="00D7699D" w:rsidRDefault="00871820">
      <w:r w:rsidRPr="00871820">
        <w:drawing>
          <wp:inline distT="0" distB="0" distL="0" distR="0" wp14:anchorId="0ADFCCA0" wp14:editId="16D0B788">
            <wp:extent cx="5364480" cy="4206240"/>
            <wp:effectExtent l="0" t="0" r="7620" b="3810"/>
            <wp:docPr id="17296094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91" r="4236" b="5520"/>
                    <a:stretch/>
                  </pic:blipFill>
                  <pic:spPr bwMode="auto">
                    <a:xfrm>
                      <a:off x="0" y="0"/>
                      <a:ext cx="536448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131AEA" w14:textId="46BAC625" w:rsidR="00871820" w:rsidRDefault="00871820" w:rsidP="00871820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 xml:space="preserve">S1: </w:t>
      </w:r>
      <w:r>
        <w:rPr>
          <w:rFonts w:asciiTheme="majorBidi" w:hAnsiTheme="majorBidi" w:cstheme="majorBidi"/>
          <w:sz w:val="24"/>
          <w:szCs w:val="24"/>
        </w:rPr>
        <w:t xml:space="preserve"> Cell viability </w:t>
      </w:r>
      <w:r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%</w:t>
      </w:r>
      <w:r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of epithelial cell line assessed by MTT assay by treatment with varying </w:t>
      </w:r>
      <w:r>
        <w:rPr>
          <w:rFonts w:asciiTheme="majorBidi" w:hAnsiTheme="majorBidi" w:cstheme="majorBidi"/>
          <w:sz w:val="24"/>
          <w:szCs w:val="24"/>
        </w:rPr>
        <w:t xml:space="preserve">chitosan </w:t>
      </w:r>
      <w:r>
        <w:rPr>
          <w:rFonts w:asciiTheme="majorBidi" w:hAnsiTheme="majorBidi" w:cstheme="majorBidi"/>
          <w:sz w:val="24"/>
          <w:szCs w:val="24"/>
        </w:rPr>
        <w:t>concentration</w:t>
      </w:r>
      <w:r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>0.01 – 1 mg</w:t>
      </w:r>
      <w:r>
        <w:rPr>
          <w:rFonts w:asciiTheme="majorBidi" w:hAnsiTheme="majorBidi" w:cstheme="majorBidi"/>
          <w:sz w:val="24"/>
          <w:szCs w:val="24"/>
        </w:rPr>
        <w:t>/mL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B709BBB" w14:textId="77777777" w:rsidR="00871820" w:rsidRDefault="00871820"/>
    <w:sectPr w:rsidR="00871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DDB"/>
    <w:rsid w:val="00520DDB"/>
    <w:rsid w:val="00871820"/>
    <w:rsid w:val="009355B2"/>
    <w:rsid w:val="00B04A24"/>
    <w:rsid w:val="00B224DE"/>
    <w:rsid w:val="00D7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C20B5"/>
  <w15:chartTrackingRefBased/>
  <w15:docId w15:val="{2A793175-3931-4C5F-9F2A-ED4AD149E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D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D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D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D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D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D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EM.SOFY</dc:creator>
  <cp:keywords/>
  <dc:description/>
  <cp:lastModifiedBy>KAREEM.SOFY</cp:lastModifiedBy>
  <cp:revision>2</cp:revision>
  <dcterms:created xsi:type="dcterms:W3CDTF">2024-12-04T03:07:00Z</dcterms:created>
  <dcterms:modified xsi:type="dcterms:W3CDTF">2024-12-04T03:09:00Z</dcterms:modified>
</cp:coreProperties>
</file>